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C16" w:rsidRDefault="00685BB5" w:rsidP="00F4026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FC56F3">
        <w:rPr>
          <w:rFonts w:asciiTheme="majorBidi" w:hAnsiTheme="majorBidi" w:cstheme="majorBidi"/>
          <w:b/>
          <w:bCs/>
        </w:rPr>
        <w:t>S</w:t>
      </w:r>
      <w:r w:rsidR="00CC1C31" w:rsidRPr="00FC56F3">
        <w:rPr>
          <w:rFonts w:asciiTheme="majorBidi" w:hAnsiTheme="majorBidi" w:cstheme="majorBidi"/>
          <w:b/>
          <w:bCs/>
        </w:rPr>
        <w:t>3</w:t>
      </w:r>
      <w:r w:rsidRPr="00FC56F3">
        <w:rPr>
          <w:rFonts w:asciiTheme="majorBidi" w:hAnsiTheme="majorBidi" w:cstheme="majorBidi"/>
          <w:b/>
          <w:bCs/>
        </w:rPr>
        <w:t xml:space="preserve"> Table.</w:t>
      </w:r>
      <w:proofErr w:type="gramEnd"/>
      <w:r w:rsidRPr="00FC56F3">
        <w:rPr>
          <w:rFonts w:asciiTheme="majorBidi" w:hAnsiTheme="majorBidi" w:cstheme="majorBidi"/>
        </w:rPr>
        <w:t xml:space="preserve"> </w:t>
      </w:r>
      <w:r w:rsidR="008C1A8A" w:rsidRPr="00FC56F3">
        <w:rPr>
          <w:rFonts w:asciiTheme="majorBidi" w:hAnsiTheme="majorBidi" w:cstheme="majorBidi"/>
        </w:rPr>
        <w:t>Level</w:t>
      </w:r>
      <w:r w:rsidR="008A284D" w:rsidRPr="00FC56F3">
        <w:rPr>
          <w:rFonts w:asciiTheme="majorBidi" w:hAnsiTheme="majorBidi" w:cstheme="majorBidi"/>
        </w:rPr>
        <w:t>s</w:t>
      </w:r>
      <w:r w:rsidR="008C1A8A" w:rsidRPr="00FC56F3">
        <w:rPr>
          <w:rFonts w:asciiTheme="majorBidi" w:hAnsiTheme="majorBidi" w:cstheme="majorBidi"/>
        </w:rPr>
        <w:t xml:space="preserve"> of IFN-</w:t>
      </w:r>
      <w:r w:rsidR="008C1A8A" w:rsidRPr="00FC56F3">
        <w:rPr>
          <w:rFonts w:ascii="Symbol" w:hAnsi="Symbol" w:cstheme="majorBidi"/>
        </w:rPr>
        <w:t></w:t>
      </w:r>
      <w:r w:rsidRPr="00FC56F3">
        <w:rPr>
          <w:rFonts w:asciiTheme="majorBidi" w:hAnsiTheme="majorBidi" w:cstheme="majorBidi"/>
        </w:rPr>
        <w:t xml:space="preserve">, </w:t>
      </w:r>
      <w:r w:rsidR="008C1A8A" w:rsidRPr="00FC56F3">
        <w:rPr>
          <w:rFonts w:asciiTheme="majorBidi" w:hAnsiTheme="majorBidi" w:cstheme="majorBidi"/>
        </w:rPr>
        <w:t xml:space="preserve">IL-5 </w:t>
      </w:r>
      <w:r w:rsidRPr="00FC56F3">
        <w:rPr>
          <w:rFonts w:asciiTheme="majorBidi" w:hAnsiTheme="majorBidi" w:cstheme="majorBidi"/>
        </w:rPr>
        <w:t>and ratio of IFN-</w:t>
      </w:r>
      <w:r w:rsidRPr="00FC56F3">
        <w:rPr>
          <w:rFonts w:ascii="Symbol" w:hAnsi="Symbol" w:cstheme="majorBidi"/>
        </w:rPr>
        <w:t></w:t>
      </w:r>
      <w:r w:rsidRPr="00FC56F3">
        <w:rPr>
          <w:rFonts w:ascii="Symbol" w:hAnsi="Symbol" w:cstheme="majorBidi"/>
        </w:rPr>
        <w:t></w:t>
      </w:r>
      <w:r w:rsidRPr="00FC56F3">
        <w:rPr>
          <w:rFonts w:asciiTheme="majorBidi" w:hAnsiTheme="majorBidi" w:cstheme="majorBidi"/>
        </w:rPr>
        <w:t xml:space="preserve"> to IL-5 mRNA expression in </w:t>
      </w:r>
      <w:proofErr w:type="spellStart"/>
      <w:r w:rsidR="00EF3F80" w:rsidRPr="00FC56F3">
        <w:rPr>
          <w:rFonts w:asciiTheme="majorBidi" w:hAnsiTheme="majorBidi" w:cstheme="majorBidi"/>
        </w:rPr>
        <w:t>d</w:t>
      </w:r>
      <w:r w:rsidRPr="00FC56F3">
        <w:rPr>
          <w:rFonts w:asciiTheme="majorBidi" w:hAnsiTheme="majorBidi" w:cstheme="majorBidi"/>
        </w:rPr>
        <w:t>LN</w:t>
      </w:r>
      <w:proofErr w:type="spellEnd"/>
      <w:r w:rsidRPr="00FC56F3">
        <w:rPr>
          <w:rFonts w:asciiTheme="majorBidi" w:hAnsiTheme="majorBidi" w:cstheme="majorBidi"/>
        </w:rPr>
        <w:t xml:space="preserve"> of different immunized groups at 48 h after </w:t>
      </w:r>
      <w:r w:rsidRPr="00FC56F3">
        <w:rPr>
          <w:rFonts w:asciiTheme="majorBidi" w:hAnsiTheme="majorBidi" w:cstheme="majorBidi"/>
          <w:i/>
          <w:iCs/>
        </w:rPr>
        <w:t xml:space="preserve">Ph. </w:t>
      </w:r>
      <w:proofErr w:type="spellStart"/>
      <w:r w:rsidRPr="00FC56F3">
        <w:rPr>
          <w:rFonts w:asciiTheme="majorBidi" w:hAnsiTheme="majorBidi" w:cstheme="majorBidi"/>
          <w:i/>
          <w:iCs/>
        </w:rPr>
        <w:t>sergenti</w:t>
      </w:r>
      <w:proofErr w:type="spellEnd"/>
      <w:r w:rsidRPr="00FC56F3">
        <w:rPr>
          <w:rFonts w:asciiTheme="majorBidi" w:hAnsiTheme="majorBidi" w:cstheme="majorBidi"/>
        </w:rPr>
        <w:t xml:space="preserve"> inoculation</w:t>
      </w:r>
      <w:r w:rsidR="00633C16" w:rsidRPr="00FC56F3">
        <w:rPr>
          <w:rFonts w:asciiTheme="majorBidi" w:hAnsiTheme="majorBidi" w:cstheme="majorBidi"/>
          <w:sz w:val="20"/>
          <w:szCs w:val="20"/>
        </w:rPr>
        <w:t xml:space="preserve"> *.</w:t>
      </w:r>
    </w:p>
    <w:p w:rsidR="00392BCD" w:rsidRPr="00FC56F3" w:rsidRDefault="00392BCD" w:rsidP="00F4026A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tbl>
      <w:tblPr>
        <w:tblW w:w="6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960"/>
        <w:gridCol w:w="1197"/>
        <w:gridCol w:w="1116"/>
        <w:gridCol w:w="1783"/>
      </w:tblGrid>
      <w:tr w:rsidR="00FF1502" w:rsidRPr="00FC56F3" w:rsidTr="009D6A67">
        <w:trPr>
          <w:trHeight w:val="300"/>
          <w:jc w:val="center"/>
        </w:trPr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6B082E" w:rsidP="006B08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FN-ɣ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L-5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0C5E3C" w:rsidP="000C5E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io of IFN-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ɣ</m:t>
              </m:r>
            </m:oMath>
            <w:r w:rsidRPr="00FC56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o IL-5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sSP20</w:t>
            </w:r>
          </w:p>
          <w:p w:rsidR="00FF1502" w:rsidRPr="00FC56F3" w:rsidRDefault="00FF1502" w:rsidP="00C02A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0_1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.798733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.128948</w:t>
            </w:r>
          </w:p>
        </w:tc>
        <w:tc>
          <w:tcPr>
            <w:tcW w:w="17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.254039643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0_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3.6888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903511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937905593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0_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6.0540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739412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3.480507276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0_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.50933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.72172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656796412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sSP44</w:t>
            </w:r>
          </w:p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4_1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81413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351281</w:t>
            </w:r>
          </w:p>
        </w:tc>
        <w:tc>
          <w:tcPr>
            <w:tcW w:w="17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342525861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4_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6.365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754234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1.69767898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4_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6.233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039435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5.61788201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4_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6839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982543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713882822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4_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9.000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748028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5.40125229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4_6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3.677512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433179</w:t>
            </w:r>
          </w:p>
        </w:tc>
        <w:tc>
          <w:tcPr>
            <w:tcW w:w="178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.565981995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sSP54</w:t>
            </w:r>
          </w:p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54_1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7.000202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948219</w:t>
            </w:r>
          </w:p>
        </w:tc>
        <w:tc>
          <w:tcPr>
            <w:tcW w:w="17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7.382471003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54_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3.0508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709901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4.297523571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54_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9.756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900928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1.9292644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54_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3.8120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083518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3.518236388</w:t>
            </w:r>
          </w:p>
        </w:tc>
      </w:tr>
      <w:tr w:rsidR="00FF1502" w:rsidRPr="00FC56F3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54_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7.604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0.773342</w:t>
            </w:r>
          </w:p>
        </w:tc>
        <w:tc>
          <w:tcPr>
            <w:tcW w:w="178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2.76379433</w:t>
            </w:r>
          </w:p>
        </w:tc>
      </w:tr>
      <w:tr w:rsidR="00FF1502" w:rsidRPr="009D7FD2" w:rsidTr="009D6A67">
        <w:trPr>
          <w:trHeight w:val="300"/>
          <w:jc w:val="center"/>
        </w:trPr>
        <w:tc>
          <w:tcPr>
            <w:tcW w:w="97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54_6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2.241511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FC56F3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324498</w:t>
            </w:r>
          </w:p>
        </w:tc>
        <w:tc>
          <w:tcPr>
            <w:tcW w:w="178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502" w:rsidRPr="009D7FD2" w:rsidRDefault="00FF1502" w:rsidP="003A4B8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56F3">
              <w:rPr>
                <w:rFonts w:asciiTheme="majorBidi" w:eastAsia="Times New Roman" w:hAnsiTheme="majorBidi" w:cstheme="majorBidi"/>
                <w:sz w:val="24"/>
                <w:szCs w:val="24"/>
              </w:rPr>
              <w:t>1.692347787</w:t>
            </w:r>
          </w:p>
        </w:tc>
      </w:tr>
    </w:tbl>
    <w:p w:rsidR="00171A84" w:rsidRDefault="00171A84"/>
    <w:sectPr w:rsidR="00171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F5"/>
    <w:rsid w:val="00003518"/>
    <w:rsid w:val="000157AF"/>
    <w:rsid w:val="000C5E3C"/>
    <w:rsid w:val="001374F5"/>
    <w:rsid w:val="00171A84"/>
    <w:rsid w:val="002C038D"/>
    <w:rsid w:val="00303FB1"/>
    <w:rsid w:val="00332553"/>
    <w:rsid w:val="00392BCD"/>
    <w:rsid w:val="003C23C5"/>
    <w:rsid w:val="00425D00"/>
    <w:rsid w:val="00462678"/>
    <w:rsid w:val="00527ABF"/>
    <w:rsid w:val="00585EEF"/>
    <w:rsid w:val="00633C16"/>
    <w:rsid w:val="00685BB5"/>
    <w:rsid w:val="006B082E"/>
    <w:rsid w:val="006B780F"/>
    <w:rsid w:val="006E2E9F"/>
    <w:rsid w:val="00794CE1"/>
    <w:rsid w:val="007A58B7"/>
    <w:rsid w:val="007E3EBA"/>
    <w:rsid w:val="008010FE"/>
    <w:rsid w:val="00873D1E"/>
    <w:rsid w:val="008A284D"/>
    <w:rsid w:val="008C1A8A"/>
    <w:rsid w:val="009208AC"/>
    <w:rsid w:val="009C1013"/>
    <w:rsid w:val="009D0B9E"/>
    <w:rsid w:val="009D6A67"/>
    <w:rsid w:val="009D7FD2"/>
    <w:rsid w:val="00A10963"/>
    <w:rsid w:val="00A975BF"/>
    <w:rsid w:val="00AB3F54"/>
    <w:rsid w:val="00AD1049"/>
    <w:rsid w:val="00B927FA"/>
    <w:rsid w:val="00BC07CA"/>
    <w:rsid w:val="00BE7860"/>
    <w:rsid w:val="00C02AFD"/>
    <w:rsid w:val="00C56123"/>
    <w:rsid w:val="00CA4A6F"/>
    <w:rsid w:val="00CC1C31"/>
    <w:rsid w:val="00D122D6"/>
    <w:rsid w:val="00DD360A"/>
    <w:rsid w:val="00E05509"/>
    <w:rsid w:val="00E47C63"/>
    <w:rsid w:val="00E71D63"/>
    <w:rsid w:val="00ED0096"/>
    <w:rsid w:val="00EF3F80"/>
    <w:rsid w:val="00F0137D"/>
    <w:rsid w:val="00F15DB2"/>
    <w:rsid w:val="00F4026A"/>
    <w:rsid w:val="00F6784A"/>
    <w:rsid w:val="00FB2242"/>
    <w:rsid w:val="00FC56F3"/>
    <w:rsid w:val="00FF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E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E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E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E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25</cp:revision>
  <dcterms:created xsi:type="dcterms:W3CDTF">2018-07-25T13:48:00Z</dcterms:created>
  <dcterms:modified xsi:type="dcterms:W3CDTF">2018-11-25T07:16:00Z</dcterms:modified>
</cp:coreProperties>
</file>